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7229" w:rsidRPr="004A7229" w:rsidRDefault="00A74B63" w:rsidP="004A7229">
      <w:pPr>
        <w:pStyle w:val="Beschriftung"/>
        <w:keepNext/>
        <w:jc w:val="both"/>
        <w:rPr>
          <w:rFonts w:ascii="Times New Roman" w:hAnsi="Times New Roman" w:cs="Times New Roman"/>
          <w:i w:val="0"/>
          <w:color w:val="auto"/>
          <w:sz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Additional file</w:t>
      </w:r>
      <w:r w:rsidR="004A7229" w:rsidRPr="004A7229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 </w:t>
      </w:r>
      <w:r w:rsidR="004A7229" w:rsidRPr="004A7229"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 w:rsidR="004A7229" w:rsidRPr="004A7229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instrText xml:space="preserve"> SEQ Table \* ARABIC </w:instrText>
      </w:r>
      <w:r w:rsidR="004A7229" w:rsidRPr="004A7229"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 w:rsidR="004A7229" w:rsidRPr="004A7229">
        <w:rPr>
          <w:rFonts w:ascii="Times New Roman" w:hAnsi="Times New Roman" w:cs="Times New Roman"/>
          <w:b/>
          <w:i w:val="0"/>
          <w:noProof/>
          <w:color w:val="auto"/>
          <w:sz w:val="24"/>
          <w:lang w:val="en-US"/>
        </w:rPr>
        <w:t>1</w:t>
      </w:r>
      <w:r w:rsidR="004A7229" w:rsidRPr="004A7229"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 w:rsidR="004A7229" w:rsidRPr="004A7229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</w:t>
      </w:r>
      <w:r w:rsidR="004A7229" w:rsidRPr="00A74B63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Descriptive information on the frequency of treatments against predefined disease symptoms per age category</w:t>
      </w:r>
    </w:p>
    <w:tbl>
      <w:tblPr>
        <w:tblW w:w="77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124"/>
        <w:gridCol w:w="1273"/>
        <w:gridCol w:w="1200"/>
        <w:gridCol w:w="1200"/>
      </w:tblGrid>
      <w:tr w:rsidR="00C60E6E" w:rsidRPr="00C60E6E" w:rsidTr="004A7229">
        <w:trPr>
          <w:trHeight w:val="290"/>
        </w:trPr>
        <w:tc>
          <w:tcPr>
            <w:tcW w:w="7774" w:type="dxa"/>
            <w:gridSpan w:val="6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ale</w:t>
            </w:r>
            <w:proofErr w:type="spellEnd"/>
          </w:p>
        </w:tc>
      </w:tr>
      <w:tr w:rsidR="00C60E6E" w:rsidRPr="00C60E6E" w:rsidTr="004A7229">
        <w:trPr>
          <w:trHeight w:val="567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021" w:rsidRDefault="00C60E6E" w:rsidP="00CC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  <w:p w:rsidR="00C60E6E" w:rsidRPr="00C60E6E" w:rsidRDefault="00CC3021" w:rsidP="00CC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v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021" w:rsidRDefault="00C60E6E" w:rsidP="00CC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  <w:p w:rsidR="00C60E6E" w:rsidRPr="00C60E6E" w:rsidRDefault="00CC3021" w:rsidP="00CC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are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021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  <w:p w:rsidR="00C60E6E" w:rsidRPr="00C60E6E" w:rsidRDefault="00CC3021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ccasional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021" w:rsidRDefault="00C60E6E" w:rsidP="00CC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  <w:p w:rsidR="00C60E6E" w:rsidRPr="00C60E6E" w:rsidRDefault="00CC3021" w:rsidP="00CC3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gular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021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  <w:p w:rsidR="00C60E6E" w:rsidRPr="00C60E6E" w:rsidRDefault="00CC3021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wa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C60E6E" w:rsidRPr="00C60E6E" w:rsidTr="004A7229">
        <w:trPr>
          <w:trHeight w:val="290"/>
        </w:trPr>
        <w:tc>
          <w:tcPr>
            <w:tcW w:w="777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021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unt</w:t>
            </w:r>
          </w:p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Proportion)</w:t>
            </w:r>
          </w:p>
        </w:tc>
      </w:tr>
      <w:tr w:rsidR="00C60E6E" w:rsidRPr="00C60E6E" w:rsidTr="00EA3427">
        <w:trPr>
          <w:trHeight w:val="34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EA3427" w:rsidRDefault="00532F2F" w:rsidP="00C60E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A34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</w:t>
            </w:r>
            <w:r w:rsidR="00C60E6E" w:rsidRPr="00EA34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uckling </w:t>
            </w:r>
            <w:proofErr w:type="spellStart"/>
            <w:r w:rsidR="00C60E6E" w:rsidRPr="00EA34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pigs</w:t>
            </w:r>
            <w:proofErr w:type="spellEnd"/>
          </w:p>
        </w:tc>
        <w:tc>
          <w:tcPr>
            <w:tcW w:w="607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E6E" w:rsidRPr="00C60E6E" w:rsidRDefault="00C60E6E" w:rsidP="00C60E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60E6E" w:rsidRPr="00C60E6E" w:rsidTr="004A7229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menes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7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532F2F"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532F2F"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4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%)</w:t>
            </w:r>
          </w:p>
        </w:tc>
      </w:tr>
      <w:tr w:rsidR="00C60E6E" w:rsidRPr="00C60E6E" w:rsidTr="004A7229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astro-intesti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7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43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2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2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2%)</w:t>
            </w:r>
          </w:p>
        </w:tc>
      </w:tr>
      <w:tr w:rsidR="00C60E6E" w:rsidRPr="00C60E6E" w:rsidTr="004A7229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spirator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48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45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%)</w:t>
            </w:r>
          </w:p>
        </w:tc>
      </w:tr>
      <w:tr w:rsidR="00C60E6E" w:rsidRPr="00C60E6E" w:rsidTr="004A7229">
        <w:trPr>
          <w:trHeight w:val="34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rvo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28%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52%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7%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3%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%)</w:t>
            </w:r>
          </w:p>
        </w:tc>
      </w:tr>
      <w:tr w:rsidR="00C60E6E" w:rsidRPr="00C60E6E" w:rsidTr="004A7229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k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40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48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%)</w:t>
            </w:r>
          </w:p>
        </w:tc>
      </w:tr>
      <w:tr w:rsidR="00C60E6E" w:rsidRPr="00C60E6E" w:rsidTr="00EA3427">
        <w:trPr>
          <w:trHeight w:val="34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EA3427" w:rsidRDefault="00532F2F" w:rsidP="00532F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proofErr w:type="spellStart"/>
            <w:r w:rsidRPr="00EA342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Weaned</w:t>
            </w:r>
            <w:proofErr w:type="spellEnd"/>
            <w:r w:rsidRPr="00EA342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A342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pigs</w:t>
            </w:r>
            <w:proofErr w:type="spellEnd"/>
          </w:p>
        </w:tc>
        <w:tc>
          <w:tcPr>
            <w:tcW w:w="607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60E6E" w:rsidRPr="00C60E6E" w:rsidTr="004A7229">
        <w:trPr>
          <w:trHeight w:val="34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meness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</w:t>
            </w:r>
            <w:r w:rsidR="00532F2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3%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3</w:t>
            </w:r>
            <w:r w:rsidR="00532F2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38%)</w:t>
            </w:r>
          </w:p>
        </w:tc>
        <w:tc>
          <w:tcPr>
            <w:tcW w:w="12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0</w:t>
            </w:r>
            <w:r w:rsidR="00532F2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50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4</w:t>
            </w:r>
            <w:r w:rsidR="00532F2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7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</w:t>
            </w:r>
            <w:r w:rsidR="00532F2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2%)</w:t>
            </w:r>
          </w:p>
        </w:tc>
      </w:tr>
      <w:tr w:rsidR="00C60E6E" w:rsidRPr="00C60E6E" w:rsidTr="004A7229">
        <w:trPr>
          <w:trHeight w:val="34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astro-intestin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6</w:t>
            </w:r>
            <w:r w:rsidR="00532F2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10%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7</w:t>
            </w:r>
            <w:r w:rsidR="00532F2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28%)</w:t>
            </w:r>
          </w:p>
        </w:tc>
        <w:tc>
          <w:tcPr>
            <w:tcW w:w="12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7</w:t>
            </w:r>
            <w:r w:rsidR="00532F2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28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6</w:t>
            </w:r>
            <w:r w:rsidR="00532F2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27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4</w:t>
            </w:r>
            <w:r w:rsidR="00532F2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7%)</w:t>
            </w:r>
          </w:p>
        </w:tc>
      </w:tr>
      <w:tr w:rsidR="00C60E6E" w:rsidRPr="00C60E6E" w:rsidTr="004A7229">
        <w:trPr>
          <w:trHeight w:val="34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spiratory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4</w:t>
            </w:r>
            <w:r w:rsidR="00532F2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7%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0</w:t>
            </w:r>
            <w:r w:rsidR="00532F2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33%)</w:t>
            </w:r>
          </w:p>
        </w:tc>
        <w:tc>
          <w:tcPr>
            <w:tcW w:w="12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9</w:t>
            </w:r>
            <w:r w:rsidR="00532F2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48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6</w:t>
            </w:r>
            <w:r w:rsidR="00532F2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10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</w:t>
            </w:r>
            <w:r w:rsidR="00532F2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2%)</w:t>
            </w:r>
          </w:p>
        </w:tc>
      </w:tr>
      <w:tr w:rsidR="00C60E6E" w:rsidRPr="00C60E6E" w:rsidTr="004A7229">
        <w:trPr>
          <w:trHeight w:val="34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rvous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%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4</w:t>
            </w:r>
            <w:r w:rsidR="00532F2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40%)</w:t>
            </w:r>
          </w:p>
        </w:tc>
        <w:tc>
          <w:tcPr>
            <w:tcW w:w="12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1</w:t>
            </w:r>
            <w:r w:rsidR="00532F2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52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5</w:t>
            </w:r>
            <w:r w:rsidR="00532F2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8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53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%)</w:t>
            </w:r>
          </w:p>
        </w:tc>
      </w:tr>
      <w:tr w:rsidR="00C60E6E" w:rsidRPr="00C60E6E" w:rsidTr="004A7229">
        <w:trPr>
          <w:trHeight w:val="34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kin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</w:t>
            </w:r>
            <w:r w:rsidR="00532F2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5%)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6</w:t>
            </w:r>
            <w:r w:rsidR="00532F2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43%)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4B3" w:rsidRPr="00C60E6E" w:rsidRDefault="00C60E6E" w:rsidP="003C7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2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37%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8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13%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2%)</w:t>
            </w:r>
          </w:p>
        </w:tc>
      </w:tr>
      <w:tr w:rsidR="00C60E6E" w:rsidRPr="00C60E6E" w:rsidTr="00EA3427">
        <w:trPr>
          <w:trHeight w:val="34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EA3427" w:rsidRDefault="003C74B3" w:rsidP="003C74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proofErr w:type="spellStart"/>
            <w:r w:rsidRPr="00EA342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Fattening</w:t>
            </w:r>
            <w:proofErr w:type="spellEnd"/>
            <w:r w:rsidRPr="00EA342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A342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pigs</w:t>
            </w:r>
            <w:proofErr w:type="spellEnd"/>
          </w:p>
        </w:tc>
        <w:tc>
          <w:tcPr>
            <w:tcW w:w="607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60E6E" w:rsidRPr="00C60E6E" w:rsidTr="004A7229">
        <w:trPr>
          <w:trHeight w:val="34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meness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5%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9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65%)</w:t>
            </w:r>
          </w:p>
        </w:tc>
        <w:tc>
          <w:tcPr>
            <w:tcW w:w="12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6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27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3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0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0%)</w:t>
            </w:r>
          </w:p>
        </w:tc>
      </w:tr>
      <w:tr w:rsidR="00C60E6E" w:rsidRPr="00C60E6E" w:rsidTr="004A7229">
        <w:trPr>
          <w:trHeight w:val="34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astro-intestin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5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59%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0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34%)</w:t>
            </w:r>
          </w:p>
        </w:tc>
        <w:tc>
          <w:tcPr>
            <w:tcW w:w="12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5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2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0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0%)</w:t>
            </w:r>
          </w:p>
        </w:tc>
      </w:tr>
      <w:tr w:rsidR="00C60E6E" w:rsidRPr="00C60E6E" w:rsidTr="004A7229">
        <w:trPr>
          <w:trHeight w:val="34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spiratory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9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15%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0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50%)</w:t>
            </w:r>
          </w:p>
        </w:tc>
        <w:tc>
          <w:tcPr>
            <w:tcW w:w="12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7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28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5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2%)</w:t>
            </w:r>
          </w:p>
        </w:tc>
      </w:tr>
      <w:tr w:rsidR="00C60E6E" w:rsidRPr="00C60E6E" w:rsidTr="004A7229">
        <w:trPr>
          <w:trHeight w:val="34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rvous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9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49%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7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46%)</w:t>
            </w:r>
          </w:p>
        </w:tc>
        <w:tc>
          <w:tcPr>
            <w:tcW w:w="12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5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0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0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3C7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%)</w:t>
            </w:r>
          </w:p>
        </w:tc>
      </w:tr>
      <w:tr w:rsidR="00C60E6E" w:rsidRPr="00C60E6E" w:rsidTr="004A7229">
        <w:trPr>
          <w:trHeight w:val="34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kin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7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12%)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2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53%)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7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28%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5%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2%)</w:t>
            </w:r>
          </w:p>
        </w:tc>
      </w:tr>
      <w:tr w:rsidR="00C60E6E" w:rsidRPr="00C60E6E" w:rsidTr="00EA3427">
        <w:trPr>
          <w:trHeight w:val="34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EA3427" w:rsidRDefault="003C74B3" w:rsidP="003C74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proofErr w:type="spellStart"/>
            <w:r w:rsidRPr="00EA342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Breeding</w:t>
            </w:r>
            <w:proofErr w:type="spellEnd"/>
            <w:r w:rsidRPr="00EA342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A342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pigs</w:t>
            </w:r>
            <w:proofErr w:type="spellEnd"/>
          </w:p>
        </w:tc>
        <w:tc>
          <w:tcPr>
            <w:tcW w:w="607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60E6E" w:rsidRPr="00C60E6E" w:rsidTr="004A7229">
        <w:trPr>
          <w:trHeight w:val="34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meness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2%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8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47%)</w:t>
            </w:r>
          </w:p>
        </w:tc>
        <w:tc>
          <w:tcPr>
            <w:tcW w:w="12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7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45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4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7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0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0%)</w:t>
            </w:r>
          </w:p>
        </w:tc>
      </w:tr>
      <w:tr w:rsidR="00C60E6E" w:rsidRPr="00C60E6E" w:rsidTr="004A7229">
        <w:trPr>
          <w:trHeight w:val="34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bookmarkStart w:id="0" w:name="_GoBack"/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astro-intestin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49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82%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1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18%)</w:t>
            </w:r>
          </w:p>
        </w:tc>
        <w:tc>
          <w:tcPr>
            <w:tcW w:w="12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0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0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0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0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0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0%)</w:t>
            </w:r>
          </w:p>
        </w:tc>
      </w:tr>
      <w:bookmarkEnd w:id="0"/>
      <w:tr w:rsidR="00C60E6E" w:rsidRPr="00C60E6E" w:rsidTr="004A7229">
        <w:trPr>
          <w:trHeight w:val="34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spiratory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5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25%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8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63%)</w:t>
            </w:r>
          </w:p>
        </w:tc>
        <w:tc>
          <w:tcPr>
            <w:tcW w:w="12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6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10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2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0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0%)</w:t>
            </w:r>
          </w:p>
        </w:tc>
      </w:tr>
      <w:tr w:rsidR="00C60E6E" w:rsidRPr="00C60E6E" w:rsidTr="004A7229">
        <w:trPr>
          <w:trHeight w:val="34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rvous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49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82%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1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18%)</w:t>
            </w:r>
          </w:p>
        </w:tc>
        <w:tc>
          <w:tcPr>
            <w:tcW w:w="12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0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0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0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0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3C7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%)</w:t>
            </w:r>
          </w:p>
        </w:tc>
      </w:tr>
      <w:tr w:rsidR="00C60E6E" w:rsidRPr="00C60E6E" w:rsidTr="004A7229">
        <w:trPr>
          <w:trHeight w:val="34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kin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7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28%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5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58%)</w:t>
            </w:r>
          </w:p>
        </w:tc>
        <w:tc>
          <w:tcPr>
            <w:tcW w:w="12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8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13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0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0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0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0%)</w:t>
            </w:r>
          </w:p>
        </w:tc>
      </w:tr>
      <w:tr w:rsidR="00C60E6E" w:rsidRPr="00C60E6E" w:rsidTr="004A7229">
        <w:trPr>
          <w:trHeight w:val="34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532F2F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reproductive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532F2F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6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10%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532F2F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2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53%)</w:t>
            </w:r>
          </w:p>
        </w:tc>
        <w:tc>
          <w:tcPr>
            <w:tcW w:w="12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532F2F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8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30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532F2F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5%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60E6E" w:rsidRPr="00C60E6E" w:rsidRDefault="00532F2F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</w:t>
            </w:r>
            <w:r w:rsidR="003C74B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2%)</w:t>
            </w:r>
          </w:p>
        </w:tc>
      </w:tr>
      <w:tr w:rsidR="00C60E6E" w:rsidRPr="00C60E6E" w:rsidTr="004A7229">
        <w:trPr>
          <w:trHeight w:val="340"/>
        </w:trPr>
        <w:tc>
          <w:tcPr>
            <w:tcW w:w="170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0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stitis</w:t>
            </w:r>
            <w:proofErr w:type="spellEnd"/>
          </w:p>
        </w:tc>
        <w:tc>
          <w:tcPr>
            <w:tcW w:w="127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</w:t>
            </w:r>
            <w:r w:rsidR="00CC3021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2%)</w:t>
            </w:r>
          </w:p>
        </w:tc>
        <w:tc>
          <w:tcPr>
            <w:tcW w:w="112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9</w:t>
            </w:r>
            <w:r w:rsidR="00CC3021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48%)</w:t>
            </w:r>
          </w:p>
        </w:tc>
        <w:tc>
          <w:tcPr>
            <w:tcW w:w="127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3</w:t>
            </w:r>
            <w:r w:rsidR="00CC3021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38%)</w:t>
            </w:r>
          </w:p>
        </w:tc>
        <w:tc>
          <w:tcPr>
            <w:tcW w:w="120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7</w:t>
            </w:r>
            <w:r w:rsidR="00CC3021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12%)</w:t>
            </w:r>
          </w:p>
        </w:tc>
        <w:tc>
          <w:tcPr>
            <w:tcW w:w="120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6E" w:rsidRPr="00C60E6E" w:rsidRDefault="00C60E6E" w:rsidP="00C60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C60E6E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0</w:t>
            </w:r>
            <w:r w:rsidR="00CC3021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 xml:space="preserve"> (0%)</w:t>
            </w:r>
          </w:p>
        </w:tc>
      </w:tr>
    </w:tbl>
    <w:p w:rsidR="000F7E2C" w:rsidRDefault="000F7E2C"/>
    <w:sectPr w:rsidR="000F7E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E6E"/>
    <w:rsid w:val="000F7E2C"/>
    <w:rsid w:val="002D0974"/>
    <w:rsid w:val="003C74B3"/>
    <w:rsid w:val="003F125C"/>
    <w:rsid w:val="004A7229"/>
    <w:rsid w:val="00532F2F"/>
    <w:rsid w:val="00A74B63"/>
    <w:rsid w:val="00C60E6E"/>
    <w:rsid w:val="00CC3021"/>
    <w:rsid w:val="00EA3427"/>
    <w:rsid w:val="00F73944"/>
    <w:rsid w:val="00FC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FCF72C-3A2B-4169-9842-9D41BF379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A722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77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ja Raasch</dc:creator>
  <cp:keywords/>
  <dc:description/>
  <cp:lastModifiedBy>Svenja Raasch</cp:lastModifiedBy>
  <cp:revision>4</cp:revision>
  <dcterms:created xsi:type="dcterms:W3CDTF">2018-06-07T08:21:00Z</dcterms:created>
  <dcterms:modified xsi:type="dcterms:W3CDTF">2018-08-13T10:33:00Z</dcterms:modified>
</cp:coreProperties>
</file>